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59B019" w14:textId="77777777" w:rsidR="00C37463" w:rsidRPr="004468BD" w:rsidRDefault="00EB57E4">
      <w:pPr>
        <w:rPr>
          <w:b/>
        </w:rPr>
      </w:pPr>
      <w:r w:rsidRPr="00EB57E4">
        <w:rPr>
          <w:b/>
        </w:rPr>
        <w:t>S</w:t>
      </w:r>
      <w:r w:rsidR="0065141D">
        <w:rPr>
          <w:b/>
        </w:rPr>
        <w:t>2</w:t>
      </w:r>
      <w:r w:rsidR="004468BD">
        <w:rPr>
          <w:b/>
        </w:rPr>
        <w:t>. Extended search</w:t>
      </w:r>
      <w:r w:rsidR="00E74B5B">
        <w:rPr>
          <w:b/>
        </w:rPr>
        <w:t xml:space="preserve"> term</w:t>
      </w:r>
      <w:r w:rsidR="004468BD">
        <w:rPr>
          <w:b/>
        </w:rPr>
        <w:t xml:space="preserve"> code. </w:t>
      </w:r>
    </w:p>
    <w:tbl>
      <w:tblPr>
        <w:tblStyle w:val="TableGrid"/>
        <w:tblpPr w:leftFromText="180" w:rightFromText="180" w:vertAnchor="page" w:horzAnchor="margin" w:tblpY="2101"/>
        <w:tblW w:w="0" w:type="auto"/>
        <w:tblLook w:val="04A0" w:firstRow="1" w:lastRow="0" w:firstColumn="1" w:lastColumn="0" w:noHBand="0" w:noVBand="1"/>
      </w:tblPr>
      <w:tblGrid>
        <w:gridCol w:w="4508"/>
        <w:gridCol w:w="4508"/>
      </w:tblGrid>
      <w:tr w:rsidR="004468BD" w14:paraId="0C271DE7" w14:textId="77777777" w:rsidTr="00F818D2">
        <w:tc>
          <w:tcPr>
            <w:tcW w:w="4508" w:type="dxa"/>
          </w:tcPr>
          <w:p w14:paraId="60C5998E" w14:textId="77777777" w:rsidR="004468BD" w:rsidRDefault="004468BD" w:rsidP="00F818D2">
            <w:r>
              <w:t>Database</w:t>
            </w:r>
          </w:p>
        </w:tc>
        <w:tc>
          <w:tcPr>
            <w:tcW w:w="4508" w:type="dxa"/>
          </w:tcPr>
          <w:p w14:paraId="17A0BAB3" w14:textId="77777777" w:rsidR="004468BD" w:rsidRDefault="004468BD" w:rsidP="00F818D2">
            <w:r>
              <w:t>Code</w:t>
            </w:r>
          </w:p>
        </w:tc>
      </w:tr>
      <w:tr w:rsidR="004468BD" w14:paraId="49DF0CB8" w14:textId="77777777" w:rsidTr="00F818D2">
        <w:tc>
          <w:tcPr>
            <w:tcW w:w="4508" w:type="dxa"/>
          </w:tcPr>
          <w:p w14:paraId="53B2D539" w14:textId="77777777" w:rsidR="004468BD" w:rsidRDefault="004468BD" w:rsidP="00F818D2">
            <w:r>
              <w:t>PUBMED</w:t>
            </w:r>
          </w:p>
        </w:tc>
        <w:tc>
          <w:tcPr>
            <w:tcW w:w="4508" w:type="dxa"/>
          </w:tcPr>
          <w:p w14:paraId="0EAACF4A" w14:textId="7F125E52" w:rsidR="004468BD" w:rsidRDefault="004468BD" w:rsidP="00F818D2">
            <w:bookmarkStart w:id="0" w:name="_GoBack"/>
            <w:r w:rsidRPr="00756A81">
              <w:t xml:space="preserve">("Fatigue Syndrome, Chronic"[Mesh]) AND </w:t>
            </w:r>
            <w:r>
              <w:t>((</w:t>
            </w:r>
            <w:r w:rsidRPr="00756A81">
              <w:t xml:space="preserve">"Functional Neuroimaging"[Mesh]) OR </w:t>
            </w:r>
            <w:r>
              <w:t>(</w:t>
            </w:r>
            <w:r w:rsidRPr="00756A81">
              <w:t xml:space="preserve">"Neuroimaging"[Mesh]) OR </w:t>
            </w:r>
            <w:r>
              <w:t>(</w:t>
            </w:r>
            <w:r w:rsidRPr="00756A81">
              <w:t xml:space="preserve">"Diagnostic Imaging"[Mesh]) OR </w:t>
            </w:r>
            <w:r>
              <w:t>(</w:t>
            </w:r>
            <w:r w:rsidRPr="00756A81">
              <w:t xml:space="preserve">"Tomography, X-Ray Computed"[Mesh]) OR </w:t>
            </w:r>
            <w:r>
              <w:t>(</w:t>
            </w:r>
            <w:r w:rsidRPr="00756A81">
              <w:t xml:space="preserve">"Magnetic Resonance Imaging"[Mesh]) OR </w:t>
            </w:r>
            <w:r w:rsidR="003D7E91">
              <w:t xml:space="preserve"> (</w:t>
            </w:r>
            <w:r w:rsidR="003D7E91" w:rsidRPr="003D7E91">
              <w:t>"Magnetic Resonance Spectroscopy"[Mesh]</w:t>
            </w:r>
            <w:r w:rsidR="003D7E91">
              <w:t xml:space="preserve">) OR </w:t>
            </w:r>
            <w:r>
              <w:t>(</w:t>
            </w:r>
            <w:r w:rsidRPr="00756A81">
              <w:t xml:space="preserve">"Magnetoencephalography"[Mesh]) OR </w:t>
            </w:r>
            <w:r>
              <w:t>(</w:t>
            </w:r>
            <w:r w:rsidRPr="00756A81">
              <w:t xml:space="preserve">"Positron-Emission Tomography"[Mesh]) OR </w:t>
            </w:r>
            <w:r>
              <w:t>(</w:t>
            </w:r>
            <w:r w:rsidRPr="00756A81">
              <w:t xml:space="preserve">"Tomography, Emission-Computed, Single-Photon"[Mesh]) OR </w:t>
            </w:r>
            <w:r>
              <w:t>(</w:t>
            </w:r>
            <w:r w:rsidRPr="00756A81">
              <w:t>"Electroencephalography"[Mesh]</w:t>
            </w:r>
            <w:r>
              <w:t>))</w:t>
            </w:r>
            <w:bookmarkEnd w:id="0"/>
          </w:p>
        </w:tc>
      </w:tr>
      <w:tr w:rsidR="004468BD" w14:paraId="3EFAB30F" w14:textId="77777777" w:rsidTr="00F818D2">
        <w:tc>
          <w:tcPr>
            <w:tcW w:w="4508" w:type="dxa"/>
          </w:tcPr>
          <w:p w14:paraId="0CF7C996" w14:textId="77777777" w:rsidR="004468BD" w:rsidRDefault="004468BD" w:rsidP="00F818D2">
            <w:r>
              <w:t>EMBASE</w:t>
            </w:r>
          </w:p>
          <w:p w14:paraId="18FD31B2" w14:textId="77777777" w:rsidR="004468BD" w:rsidRDefault="004468BD" w:rsidP="00F818D2">
            <w:r>
              <w:t>SCOPUS</w:t>
            </w:r>
          </w:p>
          <w:p w14:paraId="446847F7" w14:textId="77777777" w:rsidR="004468BD" w:rsidRDefault="004468BD" w:rsidP="00F818D2">
            <w:r>
              <w:t>ProQuest</w:t>
            </w:r>
          </w:p>
          <w:p w14:paraId="6F9DA173" w14:textId="77777777" w:rsidR="004468BD" w:rsidRDefault="004468BD" w:rsidP="00F818D2"/>
        </w:tc>
        <w:tc>
          <w:tcPr>
            <w:tcW w:w="4508" w:type="dxa"/>
          </w:tcPr>
          <w:p w14:paraId="0D47A700" w14:textId="26A378CB" w:rsidR="004468BD" w:rsidRPr="004A68EA" w:rsidRDefault="004468BD" w:rsidP="00F818D2">
            <w:bookmarkStart w:id="1" w:name="_Hlk33594151"/>
            <w:r w:rsidRPr="004A68EA">
              <w:t>(( "Chronic Fatigue Syndrome")  OR  ( "Myalgic Encephalomyelitis")  OR (“Encephalomyelitis, Myalgic”) OR (“Chronic Fatigue Syndromes”) OR (“Fatigue Syndromes, Chronic”) OR (“Chronic Fatigue-Fibromyalgia Syndrome”) OR (“Chronic Fatigue Fibromyalgia Syndrome”) OR (“Chronic Fatigue Fibromyalgia Syndromes”) OR (“Fatigue-Fibromyalgia Syndrome, Chronic”) OR (“Fatigue-Fibromyalgia Syndromes, Chronic”) OR (“</w:t>
            </w:r>
            <w:proofErr w:type="spellStart"/>
            <w:r w:rsidRPr="004A68EA">
              <w:t>Postviral</w:t>
            </w:r>
            <w:proofErr w:type="spellEnd"/>
            <w:r w:rsidRPr="004A68EA">
              <w:t xml:space="preserve"> Fatigue Syndrome”) OR (“Infectious Mononucleosis-Like Syndrome, Chronic”) OR (“Infectious Mononucleosis Like Syndrome, Chronic”) OR (“Royal Free Disease”) OR (“Chronic Fatigue and Immune Dysfunction Syndrome”) OR (“Chronic Fatigue Disorder”) OR (“Chronic Fatigue Disorders”) OR (“Fatigue Disorder, Chronic”) OR (“Fatigue Disorders, Chronic”) OR ( "systemic exertion intolerance" ) OR (“Fatigue Syndrome, </w:t>
            </w:r>
            <w:proofErr w:type="spellStart"/>
            <w:r w:rsidRPr="004A68EA">
              <w:t>Postviral</w:t>
            </w:r>
            <w:proofErr w:type="spellEnd"/>
            <w:r w:rsidRPr="004A68EA">
              <w:t xml:space="preserve">”) OR (“Fatigue Syndromes, </w:t>
            </w:r>
            <w:proofErr w:type="spellStart"/>
            <w:r w:rsidRPr="004A68EA">
              <w:t>Postviral</w:t>
            </w:r>
            <w:proofErr w:type="spellEnd"/>
            <w:r w:rsidRPr="004A68EA">
              <w:t>”) OR (“</w:t>
            </w:r>
            <w:proofErr w:type="spellStart"/>
            <w:r w:rsidRPr="004A68EA">
              <w:t>Postviral</w:t>
            </w:r>
            <w:proofErr w:type="spellEnd"/>
            <w:r w:rsidRPr="004A68EA">
              <w:t xml:space="preserve"> Fatigue Syndromes”))</w:t>
            </w:r>
            <w:r>
              <w:t xml:space="preserve"> AND </w:t>
            </w:r>
            <w:bookmarkEnd w:id="1"/>
            <w:r>
              <w:t>((“</w:t>
            </w:r>
            <w:r w:rsidRPr="004A68EA">
              <w:t>Functional Neuroimaging</w:t>
            </w:r>
            <w:r>
              <w:t>”) OR (“</w:t>
            </w:r>
            <w:r w:rsidRPr="004A68EA">
              <w:t>Neuroimaging, Functional</w:t>
            </w:r>
            <w:r>
              <w:t>”) OR (“</w:t>
            </w:r>
            <w:r w:rsidRPr="004A68EA">
              <w:t>Functional Brain Imaging</w:t>
            </w:r>
            <w:r>
              <w:t>”) OR (“</w:t>
            </w:r>
            <w:r w:rsidRPr="004A68EA">
              <w:t>Brain Imaging, Functional</w:t>
            </w:r>
            <w:r>
              <w:t>”) OR (“</w:t>
            </w:r>
            <w:r w:rsidRPr="004A68EA">
              <w:t xml:space="preserve">Brain </w:t>
            </w:r>
            <w:proofErr w:type="spellStart"/>
            <w:r w:rsidRPr="004A68EA">
              <w:t>Imagings</w:t>
            </w:r>
            <w:proofErr w:type="spellEnd"/>
            <w:r w:rsidRPr="004A68EA">
              <w:t>, Functional</w:t>
            </w:r>
            <w:r>
              <w:t>”) OR (“</w:t>
            </w:r>
            <w:r w:rsidRPr="004A68EA">
              <w:t xml:space="preserve">Functional Brain </w:t>
            </w:r>
            <w:proofErr w:type="spellStart"/>
            <w:r w:rsidRPr="004A68EA">
              <w:t>Imagings</w:t>
            </w:r>
            <w:proofErr w:type="spellEnd"/>
            <w:r>
              <w:t>”) OR (“</w:t>
            </w:r>
            <w:r w:rsidRPr="004A68EA">
              <w:t>Imaging, Functional Brain</w:t>
            </w:r>
            <w:r>
              <w:t>”) OR (“</w:t>
            </w:r>
            <w:proofErr w:type="spellStart"/>
            <w:r w:rsidRPr="004A68EA">
              <w:t>Imagings</w:t>
            </w:r>
            <w:proofErr w:type="spellEnd"/>
            <w:r w:rsidRPr="004A68EA">
              <w:t>, Functional Brain</w:t>
            </w:r>
            <w:r>
              <w:t>”) OR (“Neuroimaging”) OR (“</w:t>
            </w:r>
            <w:r w:rsidRPr="004A68EA">
              <w:t>Brain Imaging</w:t>
            </w:r>
            <w:r>
              <w:t>”) OR (“</w:t>
            </w:r>
            <w:r w:rsidRPr="004A68EA">
              <w:t>Imaging, Brain</w:t>
            </w:r>
            <w:r>
              <w:t>”) OR (“diagnostic imaging”) OR (“</w:t>
            </w:r>
            <w:r w:rsidRPr="00F63116">
              <w:t>Imaging, Diagnostic</w:t>
            </w:r>
            <w:r>
              <w:t>”) OR (“</w:t>
            </w:r>
            <w:r w:rsidRPr="00F63116">
              <w:t>Medical Imaging</w:t>
            </w:r>
            <w:r>
              <w:t>”) OR (“Imaging, Medical”) OR (“</w:t>
            </w:r>
            <w:r w:rsidRPr="00F63116">
              <w:t>X-Ray Computed Tomography</w:t>
            </w:r>
            <w:r>
              <w:t>”) OR (“</w:t>
            </w:r>
            <w:r w:rsidRPr="00F63116">
              <w:t>Tomography, X-Ray Computerized</w:t>
            </w:r>
            <w:r>
              <w:t>”) OR (“</w:t>
            </w:r>
            <w:r w:rsidRPr="00F63116">
              <w:t>Tomography, X Ray Computerized</w:t>
            </w:r>
            <w:r>
              <w:t>”) OR (“</w:t>
            </w:r>
            <w:r w:rsidRPr="00F63116">
              <w:t>Computed X Ray Tomography</w:t>
            </w:r>
            <w:r>
              <w:t>”) OR (“</w:t>
            </w:r>
            <w:r w:rsidRPr="00F63116">
              <w:t>X-Ray Computer Assisted Tomography</w:t>
            </w:r>
            <w:r>
              <w:t>”) OR (“</w:t>
            </w:r>
            <w:r w:rsidRPr="00F63116">
              <w:t xml:space="preserve">X Ray Computer Assisted </w:t>
            </w:r>
            <w:r w:rsidRPr="00F63116">
              <w:lastRenderedPageBreak/>
              <w:t>Tomography</w:t>
            </w:r>
            <w:r>
              <w:t>”) OR (“</w:t>
            </w:r>
            <w:r w:rsidRPr="00F63116">
              <w:t>Tomography, X-Ray Computer Assisted</w:t>
            </w:r>
            <w:r>
              <w:t>”) OR (“</w:t>
            </w:r>
            <w:r w:rsidRPr="00F63116">
              <w:t>Tomography, X Ray Computer Assisted</w:t>
            </w:r>
            <w:r>
              <w:t>”) OR (“</w:t>
            </w:r>
            <w:r w:rsidRPr="00F63116">
              <w:t>Computerized Tomography, X Ray</w:t>
            </w:r>
            <w:r>
              <w:t>”) OR (“</w:t>
            </w:r>
            <w:r w:rsidRPr="00F63116">
              <w:t>Computerized Tomography, X-Ray</w:t>
            </w:r>
            <w:r>
              <w:t>”) OR (“</w:t>
            </w:r>
            <w:r w:rsidRPr="00F63116">
              <w:t>X-Ray Computerized Tomography</w:t>
            </w:r>
            <w:r>
              <w:t>”) OR (“</w:t>
            </w:r>
            <w:r w:rsidRPr="00F63116">
              <w:t>CT X Ray</w:t>
            </w:r>
            <w:r>
              <w:t>”) OR (“</w:t>
            </w:r>
            <w:r w:rsidRPr="00F63116">
              <w:t>CT X Rays</w:t>
            </w:r>
            <w:r>
              <w:t>”) OR (“</w:t>
            </w:r>
            <w:r w:rsidRPr="00F63116">
              <w:t>X Ray, CT</w:t>
            </w:r>
            <w:r>
              <w:t>”) OR (“</w:t>
            </w:r>
            <w:r w:rsidRPr="00F63116">
              <w:t>X Rays, CT</w:t>
            </w:r>
            <w:r>
              <w:t>”) OR (“</w:t>
            </w:r>
            <w:proofErr w:type="spellStart"/>
            <w:r w:rsidRPr="00F63116">
              <w:t>Tomodensitometry</w:t>
            </w:r>
            <w:proofErr w:type="spellEnd"/>
            <w:r>
              <w:t>”) OR (“</w:t>
            </w:r>
            <w:r w:rsidRPr="00F63116">
              <w:t>Tomography, X Ray Computed</w:t>
            </w:r>
            <w:r>
              <w:t>”) OR (“</w:t>
            </w:r>
            <w:r w:rsidRPr="00F63116">
              <w:t>X Ray Tomography, Computed</w:t>
            </w:r>
            <w:r>
              <w:t>”) OR (“</w:t>
            </w:r>
            <w:r w:rsidRPr="00F63116">
              <w:t>X-Ray Tomography, Computed</w:t>
            </w:r>
            <w:r>
              <w:t>”) OR (“</w:t>
            </w:r>
            <w:r w:rsidRPr="00F63116">
              <w:t>Computed X-Ray Tomography</w:t>
            </w:r>
            <w:r>
              <w:t>”) OR (“</w:t>
            </w:r>
            <w:proofErr w:type="spellStart"/>
            <w:r w:rsidRPr="00F63116">
              <w:t>Tomographies</w:t>
            </w:r>
            <w:proofErr w:type="spellEnd"/>
            <w:r w:rsidRPr="00F63116">
              <w:t>, Computed X-Ray</w:t>
            </w:r>
            <w:r>
              <w:t>”) OR (“T</w:t>
            </w:r>
            <w:r w:rsidRPr="00F63116">
              <w:t>omography, Computed X-Ray</w:t>
            </w:r>
            <w:r>
              <w:t>”) OR (“</w:t>
            </w:r>
            <w:r w:rsidRPr="008E25A4">
              <w:t xml:space="preserve">Tomography, </w:t>
            </w:r>
            <w:proofErr w:type="spellStart"/>
            <w:r w:rsidRPr="008E25A4">
              <w:t>Xray</w:t>
            </w:r>
            <w:proofErr w:type="spellEnd"/>
            <w:r w:rsidRPr="008E25A4">
              <w:t xml:space="preserve"> Computed</w:t>
            </w:r>
            <w:r>
              <w:t>”) OR (“</w:t>
            </w:r>
            <w:r w:rsidRPr="008E25A4">
              <w:t xml:space="preserve">Computed Tomography, </w:t>
            </w:r>
            <w:proofErr w:type="spellStart"/>
            <w:r w:rsidRPr="008E25A4">
              <w:t>Xray</w:t>
            </w:r>
            <w:proofErr w:type="spellEnd"/>
            <w:r>
              <w:t>”) OR (“</w:t>
            </w:r>
            <w:proofErr w:type="spellStart"/>
            <w:r w:rsidRPr="008E25A4">
              <w:t>Xray</w:t>
            </w:r>
            <w:proofErr w:type="spellEnd"/>
            <w:r w:rsidRPr="008E25A4">
              <w:t xml:space="preserve"> Computed Tomography</w:t>
            </w:r>
            <w:r>
              <w:t>”) OR (“</w:t>
            </w:r>
            <w:r w:rsidRPr="008E25A4">
              <w:t>CAT Scan, X Ray</w:t>
            </w:r>
            <w:r>
              <w:t>”) OR (“</w:t>
            </w:r>
            <w:r w:rsidRPr="008E25A4">
              <w:t>CAT Scan, X-Ray</w:t>
            </w:r>
            <w:r>
              <w:t>”) OR (“</w:t>
            </w:r>
            <w:r w:rsidRPr="008E25A4">
              <w:t>CAT Scans, X-Ray</w:t>
            </w:r>
            <w:r>
              <w:t>”) OR (“</w:t>
            </w:r>
            <w:r w:rsidRPr="008E25A4">
              <w:t>Scan, X-Ray CAT</w:t>
            </w:r>
            <w:r>
              <w:t>”) OR (“</w:t>
            </w:r>
            <w:r w:rsidRPr="008E25A4">
              <w:t>Scans, X-Ray CAT</w:t>
            </w:r>
            <w:r>
              <w:t>”) OR (“</w:t>
            </w:r>
            <w:r w:rsidRPr="008E25A4">
              <w:t>X-Ray CAT Scan</w:t>
            </w:r>
            <w:r>
              <w:t>”) OR (“</w:t>
            </w:r>
            <w:r w:rsidRPr="008E25A4">
              <w:t>X-Ray CAT Scans</w:t>
            </w:r>
            <w:r>
              <w:t>”) OR (“</w:t>
            </w:r>
            <w:r w:rsidRPr="008E25A4">
              <w:t>Tomography, Transmission Computed</w:t>
            </w:r>
            <w:r>
              <w:t>”) OR (“</w:t>
            </w:r>
            <w:r w:rsidRPr="008E25A4">
              <w:t>Computed Tomography, Transmission</w:t>
            </w:r>
            <w:r>
              <w:t>”) OR (“</w:t>
            </w:r>
            <w:r w:rsidRPr="008E25A4">
              <w:t>Transmission Computed Tomography</w:t>
            </w:r>
            <w:r>
              <w:t>”) OR (“</w:t>
            </w:r>
            <w:r w:rsidRPr="008E25A4">
              <w:t>CT Scan, X-Ray</w:t>
            </w:r>
            <w:r>
              <w:t>”) OR (“</w:t>
            </w:r>
            <w:r w:rsidRPr="008E25A4">
              <w:t>CT Scan, X Ray</w:t>
            </w:r>
            <w:r>
              <w:t>”) OR (“</w:t>
            </w:r>
            <w:r w:rsidRPr="008E25A4">
              <w:t>CT Scans, X-Ray</w:t>
            </w:r>
            <w:r>
              <w:t>”) OR (“</w:t>
            </w:r>
            <w:r w:rsidRPr="008E25A4">
              <w:t>Scan, X-Ray CT</w:t>
            </w:r>
            <w:r>
              <w:t>”) OR (“</w:t>
            </w:r>
            <w:r w:rsidRPr="008E25A4">
              <w:t>Scans, X-Ray CT</w:t>
            </w:r>
            <w:r>
              <w:t>”) OR (“</w:t>
            </w:r>
            <w:r w:rsidRPr="008E25A4">
              <w:t>X-Ray CT Scan</w:t>
            </w:r>
            <w:r>
              <w:t>”) OR (“</w:t>
            </w:r>
            <w:r w:rsidRPr="008E25A4">
              <w:t>X-Ray CT Scans</w:t>
            </w:r>
            <w:r>
              <w:t>”) OR (“</w:t>
            </w:r>
            <w:r w:rsidRPr="008E25A4">
              <w:t>Computed Tomography, X-Ray</w:t>
            </w:r>
            <w:r>
              <w:t>”) OR (“</w:t>
            </w:r>
            <w:r w:rsidRPr="008E25A4">
              <w:t>Computed Tomography, X Ray</w:t>
            </w:r>
            <w:r>
              <w:t>”) OR (“</w:t>
            </w:r>
            <w:r w:rsidRPr="008E25A4">
              <w:t>X Ray Computerized Tomography</w:t>
            </w:r>
            <w:r>
              <w:t>”) OR (“</w:t>
            </w:r>
            <w:r w:rsidRPr="008E25A4">
              <w:t>Cine-CT</w:t>
            </w:r>
            <w:r>
              <w:t>”) OR (“</w:t>
            </w:r>
            <w:r w:rsidRPr="008E25A4">
              <w:t>Cine CT</w:t>
            </w:r>
            <w:r>
              <w:t>”) OR (“</w:t>
            </w:r>
            <w:r w:rsidRPr="008E25A4">
              <w:t>Electron Beam Computed Tomography</w:t>
            </w:r>
            <w:r>
              <w:t>”) OR (“</w:t>
            </w:r>
            <w:r w:rsidRPr="008E25A4">
              <w:t>Electron Beam Tomography</w:t>
            </w:r>
            <w:r>
              <w:t>”) OR (“</w:t>
            </w:r>
            <w:r w:rsidRPr="008E25A4">
              <w:t>Beam Tomography, Electron</w:t>
            </w:r>
            <w:r>
              <w:t>”) OR (“</w:t>
            </w:r>
            <w:r w:rsidRPr="008E25A4">
              <w:t>Tomography, Electron Beam</w:t>
            </w:r>
            <w:r>
              <w:t>”) OR (“</w:t>
            </w:r>
            <w:r w:rsidRPr="008E25A4">
              <w:t>Tomography, X-Ray Computerized Axial</w:t>
            </w:r>
            <w:r>
              <w:t>”) OR (“</w:t>
            </w:r>
            <w:r w:rsidRPr="008E25A4">
              <w:t>Tomography, X Ray Computerized Axial</w:t>
            </w:r>
            <w:r>
              <w:t>”) OR (“</w:t>
            </w:r>
            <w:r w:rsidRPr="008E25A4">
              <w:t>X-Ray Computerized Axial Tomography</w:t>
            </w:r>
            <w:r>
              <w:t>”) OR (“</w:t>
            </w:r>
            <w:r w:rsidRPr="008E25A4">
              <w:t>X Ray Computerized Axial Tomography</w:t>
            </w:r>
            <w:r>
              <w:t>”) OR (“</w:t>
            </w:r>
            <w:r w:rsidRPr="008E25A4">
              <w:t>Imaging, Magnetic Resonance</w:t>
            </w:r>
            <w:r>
              <w:t>”) OR (“</w:t>
            </w:r>
            <w:r w:rsidRPr="008E25A4">
              <w:t>NMR Imaging</w:t>
            </w:r>
            <w:r>
              <w:t>”) OR (“</w:t>
            </w:r>
            <w:r w:rsidRPr="008E25A4">
              <w:t>Imaging, NMR</w:t>
            </w:r>
            <w:r>
              <w:t>”) OR (“</w:t>
            </w:r>
            <w:r w:rsidRPr="008E25A4">
              <w:t>Tomography, NMR</w:t>
            </w:r>
            <w:r>
              <w:t>”) OR (“</w:t>
            </w:r>
            <w:r w:rsidRPr="008E25A4">
              <w:t>Tomography, MR</w:t>
            </w:r>
            <w:r>
              <w:t>”) OR (“</w:t>
            </w:r>
            <w:r w:rsidRPr="008E25A4">
              <w:t>MR Tomography</w:t>
            </w:r>
            <w:r>
              <w:t>”) OR (“</w:t>
            </w:r>
            <w:r w:rsidRPr="008E25A4">
              <w:t>NMR Tomography</w:t>
            </w:r>
            <w:r>
              <w:t>”) OR (“</w:t>
            </w:r>
            <w:r w:rsidRPr="008E25A4">
              <w:t>Steady-State Free Precession MRI</w:t>
            </w:r>
            <w:r>
              <w:t>”) OR (“</w:t>
            </w:r>
            <w:r w:rsidRPr="008E25A4">
              <w:t>Steady State Free Precession MRI</w:t>
            </w:r>
            <w:r>
              <w:t>”) OR (“</w:t>
            </w:r>
            <w:r w:rsidRPr="008E25A4">
              <w:t>Zeugmatography</w:t>
            </w:r>
            <w:r>
              <w:t>”) OR (“</w:t>
            </w:r>
            <w:r w:rsidRPr="008E25A4">
              <w:t>Imaging, Chemical Shift</w:t>
            </w:r>
            <w:r>
              <w:t>”) OR (“</w:t>
            </w:r>
            <w:r w:rsidRPr="008E25A4">
              <w:t xml:space="preserve">Chemical Shift </w:t>
            </w:r>
            <w:proofErr w:type="spellStart"/>
            <w:r w:rsidRPr="008E25A4">
              <w:t>Imagings</w:t>
            </w:r>
            <w:proofErr w:type="spellEnd"/>
            <w:r>
              <w:t>”) OR (“</w:t>
            </w:r>
            <w:proofErr w:type="spellStart"/>
            <w:r w:rsidRPr="002C4814">
              <w:t>Imagings</w:t>
            </w:r>
            <w:proofErr w:type="spellEnd"/>
            <w:r w:rsidRPr="002C4814">
              <w:t>, Chemical Shift</w:t>
            </w:r>
            <w:r>
              <w:t>”) OR (“</w:t>
            </w:r>
            <w:r w:rsidRPr="002C4814">
              <w:t>Shift Imaging, Chemical</w:t>
            </w:r>
            <w:r>
              <w:t>”) OR (“</w:t>
            </w:r>
            <w:r w:rsidRPr="002C4814">
              <w:t xml:space="preserve">Shift </w:t>
            </w:r>
            <w:proofErr w:type="spellStart"/>
            <w:r w:rsidRPr="002C4814">
              <w:t>Imagings</w:t>
            </w:r>
            <w:proofErr w:type="spellEnd"/>
            <w:r w:rsidRPr="002C4814">
              <w:t>, Chemical</w:t>
            </w:r>
            <w:r>
              <w:t>”) OR (“</w:t>
            </w:r>
            <w:r w:rsidRPr="002C4814">
              <w:t>Chemical Shift Imaging</w:t>
            </w:r>
            <w:r>
              <w:t>”) OR (“</w:t>
            </w:r>
            <w:r w:rsidRPr="002C4814">
              <w:t>Tomography, Proton Spin</w:t>
            </w:r>
            <w:r>
              <w:t>”) OR (“</w:t>
            </w:r>
            <w:r w:rsidRPr="002C4814">
              <w:t>Proton Spin Tomography</w:t>
            </w:r>
            <w:r>
              <w:t>”) OR (“</w:t>
            </w:r>
            <w:r w:rsidRPr="002C4814">
              <w:t>Magnetization Transfer Contrast Imaging</w:t>
            </w:r>
            <w:r>
              <w:t>”) OR (“</w:t>
            </w:r>
            <w:r w:rsidRPr="002C4814">
              <w:t>MRI Scans</w:t>
            </w:r>
            <w:r>
              <w:t>”) OR (“</w:t>
            </w:r>
            <w:r w:rsidRPr="002C4814">
              <w:t xml:space="preserve">MRI </w:t>
            </w:r>
            <w:r w:rsidRPr="002C4814">
              <w:lastRenderedPageBreak/>
              <w:t>Scan</w:t>
            </w:r>
            <w:r>
              <w:t>”) OR (“Scan, MRI”) OR (“</w:t>
            </w:r>
            <w:r w:rsidRPr="002C4814">
              <w:t>Scans, MRI</w:t>
            </w:r>
            <w:r>
              <w:t>”) OR (“</w:t>
            </w:r>
            <w:r w:rsidRPr="002C4814">
              <w:t>fMRI</w:t>
            </w:r>
            <w:r>
              <w:t>”) OR (“</w:t>
            </w:r>
            <w:r w:rsidRPr="002C4814">
              <w:t>MRI, Functional</w:t>
            </w:r>
            <w:r>
              <w:t>”) OR (“</w:t>
            </w:r>
            <w:r w:rsidRPr="002C4814">
              <w:t>Functional MRI</w:t>
            </w:r>
            <w:r>
              <w:t>”) OR (“</w:t>
            </w:r>
            <w:r w:rsidRPr="002C4814">
              <w:t>Functional MRIs</w:t>
            </w:r>
            <w:r>
              <w:t>”) OR (“</w:t>
            </w:r>
            <w:r w:rsidRPr="002C4814">
              <w:t>MRIs, Functional</w:t>
            </w:r>
            <w:r>
              <w:t>”) OR (“</w:t>
            </w:r>
            <w:r w:rsidRPr="002C4814">
              <w:t>Functional Magnetic Resonance Imaging</w:t>
            </w:r>
            <w:r>
              <w:t>”) OR (“</w:t>
            </w:r>
            <w:r w:rsidRPr="002C4814">
              <w:t>Magnetic Resonance Imaging, Functional</w:t>
            </w:r>
            <w:r>
              <w:t>”) OR (“</w:t>
            </w:r>
            <w:r w:rsidRPr="002C4814">
              <w:t>Spin Echo Imaging</w:t>
            </w:r>
            <w:r>
              <w:t>”) OR (“</w:t>
            </w:r>
            <w:r w:rsidRPr="002C4814">
              <w:t>Echo Imaging, Spin</w:t>
            </w:r>
            <w:r>
              <w:t>”) OR (“</w:t>
            </w:r>
            <w:r w:rsidRPr="002C4814">
              <w:t xml:space="preserve">Echo </w:t>
            </w:r>
            <w:proofErr w:type="spellStart"/>
            <w:r w:rsidRPr="002C4814">
              <w:t>Imagings</w:t>
            </w:r>
            <w:proofErr w:type="spellEnd"/>
            <w:r w:rsidRPr="002C4814">
              <w:t>, Spin</w:t>
            </w:r>
            <w:r>
              <w:t xml:space="preserve">”) OR </w:t>
            </w:r>
            <w:bookmarkStart w:id="2" w:name="_Hlk33593753"/>
            <w:r>
              <w:t>(“</w:t>
            </w:r>
            <w:r w:rsidRPr="002C4814">
              <w:t>Imaging, Spin Echo</w:t>
            </w:r>
            <w:r>
              <w:t>”) OR (“</w:t>
            </w:r>
            <w:proofErr w:type="spellStart"/>
            <w:r w:rsidRPr="002C4814">
              <w:t>Imagings</w:t>
            </w:r>
            <w:proofErr w:type="spellEnd"/>
            <w:r w:rsidRPr="002C4814">
              <w:t>, Spin Echo</w:t>
            </w:r>
            <w:r>
              <w:t>”) OR (“</w:t>
            </w:r>
            <w:r w:rsidRPr="002C4814">
              <w:t xml:space="preserve">Spin Echo </w:t>
            </w:r>
            <w:proofErr w:type="spellStart"/>
            <w:r w:rsidRPr="002C4814">
              <w:t>Imagings</w:t>
            </w:r>
            <w:proofErr w:type="spellEnd"/>
            <w:r>
              <w:t xml:space="preserve">”) </w:t>
            </w:r>
            <w:bookmarkEnd w:id="2"/>
            <w:r w:rsidRPr="00867D4D">
              <w:t>OR</w:t>
            </w:r>
            <w:r>
              <w:t xml:space="preserve"> </w:t>
            </w:r>
            <w:r w:rsidR="00867D4D" w:rsidRPr="00867D4D">
              <w:t xml:space="preserve">(“Magnetic Resonance Spectroscopies”) OR (“Resonance Spectroscopy, Magnetic”) OR (“MR Spectroscopy”) OR (“Spectroscopy, MR”) OR (“Nuclear Magnetic Resonance”) OR (“Magnetic Resonance, Nuclear”) OR (“Resonance, Nuclear Magnetic”) OR (“In Vivo NMR Spectroscopy”) OR (“NMR Spectroscopy, In Vivo”) OR (“Magnetic Resonance”) OR (“Resonance, Magnetic”) OR (“Spectroscopy, Nuclear Magnetic Resonance”) OR (“Spectroscopy, NMR”) OR (“NMR Spectroscopy”) OR (“NMR Spectroscopies”) OR (“Spectroscopies, NMR”) OR </w:t>
            </w:r>
            <w:r>
              <w:t>(“Positron Emission Tomography”) OR (“PET Scan”) OR (“</w:t>
            </w:r>
            <w:r w:rsidRPr="002C4814">
              <w:t>PET Scans</w:t>
            </w:r>
            <w:r>
              <w:t>”) OR (“</w:t>
            </w:r>
            <w:r w:rsidRPr="002C4814">
              <w:t>Scan, PET</w:t>
            </w:r>
            <w:r>
              <w:t>”) OR (“</w:t>
            </w:r>
            <w:r w:rsidRPr="002C4814">
              <w:t>Scans, PET</w:t>
            </w:r>
            <w:r>
              <w:t>”) OR (“</w:t>
            </w:r>
            <w:r w:rsidRPr="002C4814">
              <w:t>Tomography, Positron-Emission</w:t>
            </w:r>
            <w:r>
              <w:t>”) OR (“</w:t>
            </w:r>
            <w:r w:rsidRPr="002C4814">
              <w:t>Tomography, Positron Emission</w:t>
            </w:r>
            <w:r>
              <w:t>”) OR (“</w:t>
            </w:r>
            <w:r w:rsidRPr="00D67714">
              <w:t>Tomography, Emission-Computed, Single-Photon</w:t>
            </w:r>
            <w:r>
              <w:t>”) OR (“</w:t>
            </w:r>
            <w:r w:rsidRPr="002C4814">
              <w:t>CT Scan, Single-Photon Emission</w:t>
            </w:r>
            <w:r>
              <w:t>”) OR (“</w:t>
            </w:r>
            <w:r w:rsidRPr="002C4814">
              <w:t>CT Scan, Single Photon Emission</w:t>
            </w:r>
            <w:r>
              <w:t>”) OR (“</w:t>
            </w:r>
            <w:r w:rsidRPr="002C4814">
              <w:t>Radionuclide Tomography, Single-Photon Emission-Computed</w:t>
            </w:r>
            <w:r>
              <w:t>”) OR (“</w:t>
            </w:r>
            <w:r w:rsidRPr="002C4814">
              <w:t>Radionuclide Tomography, Single Photon Emission Computed</w:t>
            </w:r>
            <w:r>
              <w:t>”) OR (“</w:t>
            </w:r>
            <w:r w:rsidRPr="002C4814">
              <w:t>Tomography, Single-Photon, Emission-Computed</w:t>
            </w:r>
            <w:r>
              <w:t>”) OR (“</w:t>
            </w:r>
            <w:r w:rsidRPr="002C4814">
              <w:t>Single-Photon Emission Computerized Tomography</w:t>
            </w:r>
            <w:r>
              <w:t>”) OR (“</w:t>
            </w:r>
            <w:r w:rsidRPr="002C4814">
              <w:t>Single Photon Emission Computerized Tomography</w:t>
            </w:r>
            <w:r>
              <w:t>”) OR (“</w:t>
            </w:r>
            <w:r w:rsidRPr="002C4814">
              <w:t>Single-Photon Emission CT Scan</w:t>
            </w:r>
            <w:r>
              <w:t>”) OR (“</w:t>
            </w:r>
            <w:r w:rsidRPr="002C4814">
              <w:t>Single Photon Emission CT Scan</w:t>
            </w:r>
            <w:r>
              <w:t>”) OR (“</w:t>
            </w:r>
            <w:r w:rsidRPr="002C4814">
              <w:t>Single-Photon Emission-Computed Tomography</w:t>
            </w:r>
            <w:r>
              <w:t>”) OR (“</w:t>
            </w:r>
            <w:r w:rsidRPr="00D67714">
              <w:t>Emission-Computed Tomography, Single-Photon</w:t>
            </w:r>
            <w:r>
              <w:t>”) OR (“</w:t>
            </w:r>
            <w:r w:rsidRPr="00D67714">
              <w:t>Single Photon Emission Computed Tomography</w:t>
            </w:r>
            <w:r>
              <w:t>”) OR (“</w:t>
            </w:r>
            <w:r w:rsidRPr="00D67714">
              <w:t>Tomography, Single-Photon Emission-Computed</w:t>
            </w:r>
            <w:r>
              <w:t>”) OR (“SPECT”) OR (“</w:t>
            </w:r>
            <w:r w:rsidRPr="00D67714">
              <w:t>CAT Scan, Single-Photon Emission</w:t>
            </w:r>
            <w:r>
              <w:t>”) OR (“</w:t>
            </w:r>
            <w:r w:rsidRPr="00D67714">
              <w:t>CAT Scan, Single Photon Emission</w:t>
            </w:r>
            <w:r>
              <w:t>”) OR (“</w:t>
            </w:r>
            <w:r w:rsidRPr="00D67714">
              <w:t>Single-Photon Emission Computer-Assisted Tomography</w:t>
            </w:r>
            <w:r>
              <w:t>”) OR (“</w:t>
            </w:r>
            <w:r w:rsidRPr="00D67714">
              <w:t>Single Photon Emission Computer Assisted Tomography</w:t>
            </w:r>
            <w:r>
              <w:t>”) OR (“</w:t>
            </w:r>
            <w:r w:rsidRPr="00D67714">
              <w:t>Electroencephalography</w:t>
            </w:r>
            <w:r>
              <w:t xml:space="preserve">”) </w:t>
            </w:r>
            <w:r>
              <w:lastRenderedPageBreak/>
              <w:t>OR (“EEG”) OR (“</w:t>
            </w:r>
            <w:r w:rsidRPr="00D67714">
              <w:t>Electroencephalogram</w:t>
            </w:r>
            <w:r>
              <w:t>”) OR (“</w:t>
            </w:r>
            <w:r w:rsidRPr="00D67714">
              <w:t>Electroencephalograms</w:t>
            </w:r>
            <w:r>
              <w:t>”))</w:t>
            </w:r>
          </w:p>
          <w:p w14:paraId="10DE65F9" w14:textId="77777777" w:rsidR="004468BD" w:rsidRDefault="004468BD" w:rsidP="00F818D2"/>
        </w:tc>
      </w:tr>
    </w:tbl>
    <w:p w14:paraId="32B429BB" w14:textId="77777777" w:rsidR="004468BD" w:rsidRPr="00EB57E4" w:rsidRDefault="004468BD">
      <w:pPr>
        <w:rPr>
          <w:b/>
        </w:rPr>
      </w:pPr>
    </w:p>
    <w:sectPr w:rsidR="004468BD" w:rsidRPr="00EB57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8F7"/>
    <w:rsid w:val="003568F7"/>
    <w:rsid w:val="003D7E91"/>
    <w:rsid w:val="004468BD"/>
    <w:rsid w:val="00467B5C"/>
    <w:rsid w:val="004B1347"/>
    <w:rsid w:val="0065141D"/>
    <w:rsid w:val="006745FC"/>
    <w:rsid w:val="00710850"/>
    <w:rsid w:val="007E448A"/>
    <w:rsid w:val="00867D4D"/>
    <w:rsid w:val="009F7AE5"/>
    <w:rsid w:val="00DB337C"/>
    <w:rsid w:val="00E74B5B"/>
    <w:rsid w:val="00EB57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6A732"/>
  <w15:chartTrackingRefBased/>
  <w15:docId w15:val="{D48ACF27-B89C-4745-8EF6-05FA96AE6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6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7D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7D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4</Pages>
  <Words>927</Words>
  <Characters>52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Maksoud</dc:creator>
  <cp:keywords/>
  <dc:description/>
  <cp:lastModifiedBy>Rebekah Maksoud</cp:lastModifiedBy>
  <cp:revision>3</cp:revision>
  <dcterms:created xsi:type="dcterms:W3CDTF">2020-02-25T22:13:00Z</dcterms:created>
  <dcterms:modified xsi:type="dcterms:W3CDTF">2020-02-26T01:04:00Z</dcterms:modified>
</cp:coreProperties>
</file>